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A47" w:rsidRPr="00BE19AD" w:rsidRDefault="008D4A47" w:rsidP="008D4A47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BE19AD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4</w:t>
      </w:r>
      <w:r w:rsidRPr="00BE19AD">
        <w:rPr>
          <w:rFonts w:ascii="Times New Roman" w:hAnsi="Times New Roman"/>
          <w:b/>
          <w:sz w:val="24"/>
          <w:szCs w:val="24"/>
        </w:rPr>
        <w:t xml:space="preserve"> Top differentially expressed KEGG pathways between severe cases and uncomplicated controls during convalescence</w:t>
      </w:r>
    </w:p>
    <w:p w:rsidR="008D4A47" w:rsidRPr="00214242" w:rsidRDefault="008D4A47" w:rsidP="008D4A4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W w:w="9288" w:type="dxa"/>
        <w:tblLook w:val="04A0" w:firstRow="1" w:lastRow="0" w:firstColumn="1" w:lastColumn="0" w:noHBand="0" w:noVBand="1"/>
      </w:tblPr>
      <w:tblGrid>
        <w:gridCol w:w="4158"/>
        <w:gridCol w:w="990"/>
        <w:gridCol w:w="1257"/>
        <w:gridCol w:w="1170"/>
        <w:gridCol w:w="993"/>
        <w:gridCol w:w="779"/>
      </w:tblGrid>
      <w:tr w:rsidR="008D4A47" w:rsidRPr="00214242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A47" w:rsidRPr="00A64274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A6427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Kegg</w:t>
            </w:r>
            <w:proofErr w:type="spellEnd"/>
            <w:r w:rsidRPr="00A6427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A47" w:rsidRPr="00A64274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6427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A47" w:rsidRPr="00A64274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6427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xpected Cou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A47" w:rsidRPr="00A64274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6427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Observed Cou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A47" w:rsidRPr="00A64274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6427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A47" w:rsidRPr="00A64274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A6427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8D4A47" w:rsidRPr="00214242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phylococcus aureus inf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4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D4A47" w:rsidRPr="00214242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4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D4A47" w:rsidRPr="00214242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stinal immune network for IgA produ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48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D4A47" w:rsidRPr="00214242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agoso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7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8D4A47" w:rsidRPr="00214242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tigen processing and present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45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8D4A47" w:rsidRPr="00214242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ograft reje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0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8D4A47" w:rsidRPr="00214242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aft-versus-host dise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22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8D4A47" w:rsidRPr="00214242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ype I diabetes mellitu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85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8D4A47" w:rsidRPr="00214242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utoimmune thyroid dise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86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 w:rsidR="008D4A47" w:rsidRPr="00214242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emokine signaling pathw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8D4A47" w:rsidRPr="00214242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 w:rsidR="008D4A47" w:rsidRPr="00214242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smatch repai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7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4</w:t>
            </w:r>
          </w:p>
        </w:tc>
      </w:tr>
      <w:tr w:rsidR="008D4A47" w:rsidRPr="00214242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eishmania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6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6</w:t>
            </w:r>
          </w:p>
        </w:tc>
      </w:tr>
      <w:tr w:rsidR="008D4A47" w:rsidRPr="00214242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ral myocardit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6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6</w:t>
            </w:r>
          </w:p>
        </w:tc>
      </w:tr>
      <w:tr w:rsidR="008D4A47" w:rsidRPr="00214242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xoplasmo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6</w:t>
            </w:r>
          </w:p>
        </w:tc>
      </w:tr>
      <w:tr w:rsidR="008D4A47" w:rsidRPr="00214242" w:rsidTr="0073448F">
        <w:trPr>
          <w:trHeight w:val="300"/>
        </w:trPr>
        <w:tc>
          <w:tcPr>
            <w:tcW w:w="4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9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A47" w:rsidRPr="00BE19AD" w:rsidRDefault="008D4A47" w:rsidP="0073448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E19A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6</w:t>
            </w:r>
          </w:p>
        </w:tc>
      </w:tr>
    </w:tbl>
    <w:p w:rsidR="008D4A47" w:rsidRPr="00214242" w:rsidRDefault="008D4A47" w:rsidP="008D4A4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5B055B" w:rsidRPr="00695A5C" w:rsidRDefault="005B055B" w:rsidP="008D4A47">
      <w:pPr>
        <w:spacing w:line="240" w:lineRule="auto"/>
        <w:rPr>
          <w:rFonts w:ascii="Arial" w:hAnsi="Arial" w:cs="Arial"/>
        </w:rPr>
      </w:pPr>
      <w:bookmarkStart w:id="0" w:name="_GoBack"/>
      <w:bookmarkEnd w:id="0"/>
    </w:p>
    <w:sectPr w:rsidR="005B055B" w:rsidRPr="00695A5C" w:rsidSect="00695A5C">
      <w:pgSz w:w="12240" w:h="15840"/>
      <w:pgMar w:top="2160" w:right="2160" w:bottom="216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A47"/>
    <w:rsid w:val="000A71B4"/>
    <w:rsid w:val="005B055B"/>
    <w:rsid w:val="00695A5C"/>
    <w:rsid w:val="008D4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A4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A4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ra</dc:creator>
  <cp:lastModifiedBy>adara</cp:lastModifiedBy>
  <cp:revision>1</cp:revision>
  <dcterms:created xsi:type="dcterms:W3CDTF">2016-03-01T17:21:00Z</dcterms:created>
  <dcterms:modified xsi:type="dcterms:W3CDTF">2016-03-01T17:22:00Z</dcterms:modified>
</cp:coreProperties>
</file>